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880" w:type="dxa"/>
        <w:tblLook w:val="04A0" w:firstRow="1" w:lastRow="0" w:firstColumn="1" w:lastColumn="0" w:noHBand="0" w:noVBand="1"/>
      </w:tblPr>
      <w:tblGrid>
        <w:gridCol w:w="2100"/>
        <w:gridCol w:w="1860"/>
        <w:gridCol w:w="1980"/>
        <w:gridCol w:w="1980"/>
        <w:gridCol w:w="1020"/>
        <w:gridCol w:w="950"/>
      </w:tblGrid>
      <w:tr w:rsidR="00DD62BE" w:rsidRPr="00D8491F" w14:paraId="70BE53EA" w14:textId="77777777" w:rsidTr="000765E2">
        <w:trPr>
          <w:trHeight w:val="84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5299F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ocus Tag (IMG: GOLD Analysis Project ID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A90BB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KEGG 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F12DA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otein I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30286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ene annota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4938A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4 homolog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CEC34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ADAP homolog</w:t>
            </w:r>
          </w:p>
        </w:tc>
      </w:tr>
      <w:tr w:rsidR="00DD62BE" w:rsidRPr="00D8491F" w14:paraId="4ED592E0" w14:textId="77777777" w:rsidTr="000765E2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2DB8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0123724_11236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D379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cellWH2_039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8474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B4C9A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&gt;WP_02942721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1229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F42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7553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E776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p16</w:t>
            </w:r>
          </w:p>
        </w:tc>
      </w:tr>
      <w:tr w:rsidR="00DD62BE" w:rsidRPr="00D8491F" w14:paraId="0979D508" w14:textId="77777777" w:rsidTr="000765E2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82B3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0123724_1123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F95F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cellWH2_039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A487" w14:textId="77777777" w:rsidR="00DD62BE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1B4C9A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WP_02942721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A1E9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cal prote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63CD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888F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D62BE" w:rsidRPr="00D8491F" w14:paraId="269C85A2" w14:textId="77777777" w:rsidTr="000765E2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49C8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a0123724_11237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4822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cellWH2_039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2F52" w14:textId="77777777" w:rsidR="00DD62BE" w:rsidRPr="00AA3B7F" w:rsidRDefault="00DD62BE" w:rsidP="000765E2">
            <w:pPr>
              <w:spacing w:line="240" w:lineRule="auto"/>
              <w:rPr>
                <w:rFonts w:ascii="Times New Roman" w:hAnsi="Times New Roman"/>
                <w:sz w:val="20"/>
                <w:lang w:val="en-US"/>
              </w:rPr>
            </w:pPr>
            <w:r w:rsidRPr="00AA3B7F">
              <w:rPr>
                <w:rFonts w:ascii="Times New Roman" w:hAnsi="Times New Roman"/>
                <w:sz w:val="20"/>
                <w:lang w:val="en-US"/>
              </w:rPr>
              <w:t>&gt;WP_</w:t>
            </w:r>
            <w:r w:rsidRPr="1B4C9A8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29427210</w:t>
            </w:r>
            <w:r w:rsidRPr="00AA3B7F">
              <w:rPr>
                <w:rFonts w:ascii="Times New Roman" w:hAnsi="Times New Roman"/>
                <w:sz w:val="20"/>
                <w:lang w:val="en-US"/>
              </w:rPr>
              <w:t>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3700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heath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EF83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p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5FD0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fp2/3/4</w:t>
            </w:r>
          </w:p>
        </w:tc>
      </w:tr>
      <w:tr w:rsidR="00DD62BE" w:rsidRPr="00D8491F" w14:paraId="2C1B28B4" w14:textId="77777777" w:rsidTr="000765E2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4DE0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a0123724_11237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62CB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cellWH2_039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C61C" w14:textId="77777777" w:rsidR="00DD62BE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B4C9A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gt;WP_029427209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FB23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heath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34D2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p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4497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fp2/3/4</w:t>
            </w:r>
          </w:p>
        </w:tc>
      </w:tr>
      <w:tr w:rsidR="00DD62BE" w:rsidRPr="00D8491F" w14:paraId="41ADE63C" w14:textId="77777777" w:rsidTr="000765E2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3EAF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a0123724_1123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8960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cellWH2_039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24DB" w14:textId="77777777" w:rsidR="00DD62BE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B4C9A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gt;WP_00721239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BE7F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ube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FF46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p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2B46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fp1/5</w:t>
            </w:r>
          </w:p>
        </w:tc>
      </w:tr>
      <w:tr w:rsidR="00DD62BE" w:rsidRPr="00D8491F" w14:paraId="4AE0886A" w14:textId="77777777" w:rsidTr="000765E2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626A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a0123724_1123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5573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cellWH2_039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E78D" w14:textId="77777777" w:rsidR="00DD62BE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B4C9A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gt;WP_00721239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1711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ube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B0FB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p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63CC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fp1/5</w:t>
            </w:r>
          </w:p>
        </w:tc>
      </w:tr>
      <w:tr w:rsidR="00DD62BE" w:rsidRPr="00D8491F" w14:paraId="3713C60C" w14:textId="77777777" w:rsidTr="000765E2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155D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0123724_1123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55DF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cellWH2_039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119E" w14:textId="77777777" w:rsidR="00DD62BE" w:rsidRPr="00AA3B7F" w:rsidRDefault="00DD62BE" w:rsidP="000765E2">
            <w:pPr>
              <w:spacing w:line="240" w:lineRule="auto"/>
              <w:rPr>
                <w:rFonts w:ascii="Times New Roman" w:hAnsi="Times New Roman"/>
                <w:b/>
                <w:sz w:val="20"/>
                <w:lang w:val="en-US"/>
              </w:rPr>
            </w:pPr>
            <w:r w:rsidRPr="00AA3B7F">
              <w:rPr>
                <w:rFonts w:ascii="Times New Roman" w:hAnsi="Times New Roman"/>
                <w:b/>
                <w:sz w:val="20"/>
                <w:lang w:val="en-US"/>
              </w:rPr>
              <w:t>&gt;WP_</w:t>
            </w:r>
            <w:r w:rsidRPr="1B4C9A8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007212394</w:t>
            </w:r>
            <w:r w:rsidRPr="00AA3B7F">
              <w:rPr>
                <w:rFonts w:ascii="Times New Roman" w:hAnsi="Times New Roman"/>
                <w:b/>
                <w:sz w:val="20"/>
                <w:lang w:val="en-US"/>
              </w:rPr>
              <w:t>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D0CA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cal prote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888F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B21D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p6</w:t>
            </w:r>
          </w:p>
        </w:tc>
      </w:tr>
      <w:tr w:rsidR="00DD62BE" w:rsidRPr="00D8491F" w14:paraId="2F539633" w14:textId="77777777" w:rsidTr="000765E2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8717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0123724_1123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30D5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cellWH2_039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2D0D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WP_029427208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251D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ys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97C2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DF97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p7</w:t>
            </w:r>
          </w:p>
        </w:tc>
      </w:tr>
      <w:tr w:rsidR="00DD62BE" w:rsidRPr="00D8491F" w14:paraId="3B994CDD" w14:textId="77777777" w:rsidTr="000765E2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DD0C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0123724_11237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E9E1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cellWH2_039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3262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WP_029427207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A4AF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i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8134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6122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p8</w:t>
            </w:r>
          </w:p>
        </w:tc>
      </w:tr>
      <w:tr w:rsidR="00DD62BE" w:rsidRPr="00D8491F" w14:paraId="00699762" w14:textId="77777777" w:rsidTr="000765E2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8957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0123724_1123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73EB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cellWH2_0397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E9BE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WP_029427206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1A08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ip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6FFD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5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F088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p10</w:t>
            </w:r>
          </w:p>
        </w:tc>
      </w:tr>
      <w:tr w:rsidR="00DD62BE" w:rsidRPr="00D8491F" w14:paraId="502D1D55" w14:textId="77777777" w:rsidTr="000765E2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3562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0123724_11237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E5F0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cellWH2_0397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21A6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WP_029427205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A1B8" w14:textId="77777777" w:rsidR="00DD62BE" w:rsidRPr="006300E5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300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epl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BD19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5D32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p9</w:t>
            </w:r>
          </w:p>
        </w:tc>
      </w:tr>
      <w:tr w:rsidR="00DD62BE" w:rsidRPr="00D8491F" w14:paraId="26531842" w14:textId="77777777" w:rsidTr="000765E2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1B5F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0123724_11238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EF05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cellWH2_039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4EAF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WP_029427203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6E6F" w14:textId="77777777" w:rsidR="00DD62BE" w:rsidRPr="006300E5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300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7085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49C7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D62BE" w:rsidRPr="00D8491F" w14:paraId="559870B9" w14:textId="77777777" w:rsidTr="000765E2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61F5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a0123724_11238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E6DF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cellWH2_039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BDF2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&gt;WP_029427202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CAF3" w14:textId="77777777" w:rsidR="00DD62BE" w:rsidRPr="006300E5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300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asepl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A48C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p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414A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fp11</w:t>
            </w:r>
          </w:p>
        </w:tc>
      </w:tr>
      <w:tr w:rsidR="00DD62BE" w:rsidRPr="00D8491F" w14:paraId="3D1B781A" w14:textId="77777777" w:rsidTr="000765E2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55EE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0123724_11238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5FE8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cellWH2_039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15F5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WP_029427201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2734" w14:textId="77777777" w:rsidR="00DD62BE" w:rsidRPr="006300E5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300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CF80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6AFE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p13</w:t>
            </w:r>
          </w:p>
        </w:tc>
      </w:tr>
      <w:tr w:rsidR="00DD62BE" w:rsidRPr="00D8491F" w14:paraId="6BF0B281" w14:textId="77777777" w:rsidTr="000765E2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5197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0123724_11238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E705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cellWH2_039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8A7F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WP_029427200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289D" w14:textId="77777777" w:rsidR="00DD62BE" w:rsidRPr="006300E5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300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asepl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0041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82C5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p12</w:t>
            </w:r>
          </w:p>
        </w:tc>
      </w:tr>
      <w:tr w:rsidR="00DD62BE" w:rsidRPr="00D8491F" w14:paraId="02948255" w14:textId="77777777" w:rsidTr="000765E2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F122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0123724_11238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58FB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cellWH2_039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4E6F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WP_029427199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A31C" w14:textId="77777777" w:rsidR="00DD62BE" w:rsidRPr="006300E5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300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4F23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EACC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p14</w:t>
            </w:r>
          </w:p>
        </w:tc>
      </w:tr>
      <w:tr w:rsidR="00DD62BE" w:rsidRPr="00D8491F" w14:paraId="761547B5" w14:textId="77777777" w:rsidTr="000765E2">
        <w:trPr>
          <w:trHeight w:val="260"/>
        </w:trPr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B1C7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0123724_112385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C9ED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cellWH2_03983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8780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WP_029427198.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23C1" w14:textId="77777777" w:rsidR="00DD62BE" w:rsidRPr="006300E5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300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F4157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45F4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8D3E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DD62BE" w:rsidRPr="00D8491F" w14:paraId="2EFAFF0E" w14:textId="77777777" w:rsidTr="000765E2">
        <w:trPr>
          <w:trHeight w:val="260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CCFD5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0123724_11238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DF991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cellWH2_039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C0BAF" w14:textId="77777777" w:rsidR="00DD62BE" w:rsidRPr="00D8491F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gt;WP_007215181.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93AE0" w14:textId="77777777" w:rsidR="00DD62BE" w:rsidRPr="006300E5" w:rsidRDefault="00DD62BE" w:rsidP="000765E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300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tsH/ATPa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4786B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C80EE" w14:textId="77777777" w:rsidR="00DD62BE" w:rsidRPr="00D8491F" w:rsidRDefault="00DD62BE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8491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fp15</w:t>
            </w:r>
          </w:p>
        </w:tc>
      </w:tr>
    </w:tbl>
    <w:p w14:paraId="6E1798B2" w14:textId="77777777" w:rsidR="001C4655" w:rsidRDefault="00DD62BE"/>
    <w:sectPr w:rsidR="001C4655" w:rsidSect="00FA2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2BE"/>
    <w:rsid w:val="00755E82"/>
    <w:rsid w:val="00DD62BE"/>
    <w:rsid w:val="00FA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8D9ABB"/>
  <w15:chartTrackingRefBased/>
  <w15:docId w15:val="{E6F374E2-D3E8-CA4B-8D53-F5D088974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2B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Shikuma</dc:creator>
  <cp:keywords/>
  <dc:description/>
  <cp:lastModifiedBy>Nicholas Shikuma</cp:lastModifiedBy>
  <cp:revision>1</cp:revision>
  <dcterms:created xsi:type="dcterms:W3CDTF">2020-07-14T22:38:00Z</dcterms:created>
  <dcterms:modified xsi:type="dcterms:W3CDTF">2020-07-14T22:38:00Z</dcterms:modified>
</cp:coreProperties>
</file>